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6ED8" w:rsidRPr="007168D1" w:rsidRDefault="00DC6ED8" w:rsidP="00DC6ED8">
      <w:pPr>
        <w:pStyle w:val="Heading1"/>
      </w:pPr>
      <w:bookmarkStart w:id="0" w:name="_Toc181051986"/>
      <w:r w:rsidRPr="007168D1">
        <w:rPr>
          <w:b/>
          <w:bCs/>
        </w:rPr>
        <w:t>Table S</w:t>
      </w:r>
      <w:r>
        <w:rPr>
          <w:b/>
          <w:bCs/>
        </w:rPr>
        <w:t>2</w:t>
      </w:r>
      <w:r w:rsidRPr="007168D1">
        <w:t>. Description of ethnic categories from Census 2011, GDPPR, HES, ECIA and TT health admin data sources.</w:t>
      </w:r>
      <w:bookmarkEnd w:id="0"/>
    </w:p>
    <w:p w:rsidR="00DC6ED8" w:rsidRPr="00BE7D68" w:rsidRDefault="00DC6ED8" w:rsidP="00DC6ED8"/>
    <w:tbl>
      <w:tblPr>
        <w:tblW w:w="13948" w:type="dxa"/>
        <w:tblLook w:val="04A0" w:firstRow="1" w:lastRow="0" w:firstColumn="1" w:lastColumn="0" w:noHBand="0" w:noVBand="1"/>
      </w:tblPr>
      <w:tblGrid>
        <w:gridCol w:w="3823"/>
        <w:gridCol w:w="2551"/>
        <w:gridCol w:w="2552"/>
        <w:gridCol w:w="2551"/>
        <w:gridCol w:w="2471"/>
      </w:tblGrid>
      <w:tr w:rsidR="00DC6ED8" w:rsidRPr="008F440C" w:rsidTr="001F2895">
        <w:trPr>
          <w:trHeight w:val="32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ED8" w:rsidRPr="008F440C" w:rsidRDefault="00DC6ED8" w:rsidP="001F28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F440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Censu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 202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ED8" w:rsidRPr="008F440C" w:rsidRDefault="00DC6ED8" w:rsidP="001F28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F440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GDPPR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ED8" w:rsidRPr="008F440C" w:rsidRDefault="00DC6ED8" w:rsidP="001F28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F440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HES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DC6ED8" w:rsidRPr="008F440C" w:rsidRDefault="00DC6ED8" w:rsidP="001F28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ECIA</w:t>
            </w:r>
          </w:p>
        </w:tc>
        <w:tc>
          <w:tcPr>
            <w:tcW w:w="247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DC6ED8" w:rsidRDefault="00DC6ED8" w:rsidP="001F28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TT</w:t>
            </w:r>
          </w:p>
        </w:tc>
      </w:tr>
      <w:tr w:rsidR="00DC6ED8" w:rsidRPr="008F440C" w:rsidTr="001F2895">
        <w:trPr>
          <w:trHeight w:val="227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ED8" w:rsidRPr="007A7753" w:rsidRDefault="00DC6ED8" w:rsidP="001F28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A775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White: English/Welsh/Scottish/Northern Irish/British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ED8" w:rsidRPr="007A7753" w:rsidRDefault="00DC6ED8" w:rsidP="001F28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A775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British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ED8" w:rsidRPr="007A7753" w:rsidRDefault="00DC6ED8" w:rsidP="001F28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A775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British (White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6ED8" w:rsidRPr="007A7753" w:rsidRDefault="00DC6ED8" w:rsidP="001F28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A775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White: British</w:t>
            </w:r>
          </w:p>
        </w:tc>
        <w:tc>
          <w:tcPr>
            <w:tcW w:w="2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6ED8" w:rsidRPr="007A7753" w:rsidRDefault="00DC6ED8" w:rsidP="001F28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White: British</w:t>
            </w:r>
          </w:p>
        </w:tc>
      </w:tr>
      <w:tr w:rsidR="00DC6ED8" w:rsidRPr="008F440C" w:rsidTr="001F2895">
        <w:trPr>
          <w:trHeight w:val="227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ED8" w:rsidRPr="007A7753" w:rsidRDefault="00DC6ED8" w:rsidP="001F28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A775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White: Irish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ED8" w:rsidRPr="007A7753" w:rsidRDefault="00DC6ED8" w:rsidP="001F28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A775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Irish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ED8" w:rsidRPr="007A7753" w:rsidRDefault="00DC6ED8" w:rsidP="001F28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A775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Irish (White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6ED8" w:rsidRPr="007A7753" w:rsidRDefault="00DC6ED8" w:rsidP="001F28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A775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White: Irish</w:t>
            </w:r>
          </w:p>
        </w:tc>
        <w:tc>
          <w:tcPr>
            <w:tcW w:w="2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6ED8" w:rsidRPr="007A7753" w:rsidRDefault="00DC6ED8" w:rsidP="001F28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A775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White: Irish</w:t>
            </w:r>
          </w:p>
        </w:tc>
      </w:tr>
      <w:tr w:rsidR="00DC6ED8" w:rsidRPr="008F440C" w:rsidTr="001F2895">
        <w:trPr>
          <w:trHeight w:val="227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ED8" w:rsidRPr="007A7753" w:rsidRDefault="00DC6ED8" w:rsidP="001F28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A775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White: Gypsy or Irish Traveller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ED8" w:rsidRPr="007A7753" w:rsidRDefault="00DC6ED8" w:rsidP="001F28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A775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Traveller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ED8" w:rsidRPr="007A7753" w:rsidRDefault="00DC6ED8" w:rsidP="001F28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6ED8" w:rsidRPr="007A7753" w:rsidRDefault="00DC6ED8" w:rsidP="001F28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A775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Other: Traveller</w:t>
            </w:r>
          </w:p>
        </w:tc>
        <w:tc>
          <w:tcPr>
            <w:tcW w:w="2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6ED8" w:rsidRPr="007A7753" w:rsidRDefault="00DC6ED8" w:rsidP="001F28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DC6ED8" w:rsidRPr="008F440C" w:rsidTr="001F2895">
        <w:trPr>
          <w:trHeight w:val="227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C6ED8" w:rsidRPr="007A7753" w:rsidRDefault="00DC6ED8" w:rsidP="001F28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White: Rom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C6ED8" w:rsidRPr="007A7753" w:rsidRDefault="00DC6ED8" w:rsidP="001F28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C6ED8" w:rsidRPr="007A7753" w:rsidRDefault="00DC6ED8" w:rsidP="001F28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6ED8" w:rsidRPr="007A7753" w:rsidRDefault="00DC6ED8" w:rsidP="001F28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6ED8" w:rsidRPr="007A7753" w:rsidRDefault="00DC6ED8" w:rsidP="001F28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DC6ED8" w:rsidRPr="008F440C" w:rsidTr="001F2895">
        <w:trPr>
          <w:trHeight w:val="227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ED8" w:rsidRPr="007A7753" w:rsidRDefault="00DC6ED8" w:rsidP="001F28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A775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White: Other Whit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ED8" w:rsidRPr="007A7753" w:rsidRDefault="00DC6ED8" w:rsidP="001F28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A775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ny other White background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ED8" w:rsidRPr="007A7753" w:rsidRDefault="00DC6ED8" w:rsidP="001F28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A775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ny other White background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6ED8" w:rsidRPr="007A7753" w:rsidRDefault="00DC6ED8" w:rsidP="001F28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A775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White: Any other White background</w:t>
            </w:r>
          </w:p>
        </w:tc>
        <w:tc>
          <w:tcPr>
            <w:tcW w:w="2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6ED8" w:rsidRPr="007A7753" w:rsidRDefault="00DC6ED8" w:rsidP="001F28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A775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White: Any other White background</w:t>
            </w:r>
          </w:p>
        </w:tc>
      </w:tr>
      <w:tr w:rsidR="00DC6ED8" w:rsidRPr="008F440C" w:rsidTr="001F2895">
        <w:trPr>
          <w:trHeight w:val="227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ED8" w:rsidRPr="007A7753" w:rsidRDefault="00DC6ED8" w:rsidP="001F28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A775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ixed/multiple ethnic groups: White and Black Caribbea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ED8" w:rsidRPr="007A7753" w:rsidRDefault="00DC6ED8" w:rsidP="001F28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A775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White and Black Caribbean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ED8" w:rsidRPr="007A7753" w:rsidRDefault="00DC6ED8" w:rsidP="001F28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A775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White and Black Caribbean (Mixed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6ED8" w:rsidRPr="007A7753" w:rsidRDefault="00DC6ED8" w:rsidP="001F28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A775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ixed: White and Black Caribbean</w:t>
            </w:r>
          </w:p>
        </w:tc>
        <w:tc>
          <w:tcPr>
            <w:tcW w:w="2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6ED8" w:rsidRPr="007A7753" w:rsidRDefault="00DC6ED8" w:rsidP="001F28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A775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ixed: White and Black Caribbean</w:t>
            </w:r>
          </w:p>
        </w:tc>
      </w:tr>
      <w:tr w:rsidR="00DC6ED8" w:rsidRPr="008F440C" w:rsidTr="001F2895">
        <w:trPr>
          <w:trHeight w:val="227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ED8" w:rsidRPr="007A7753" w:rsidRDefault="00DC6ED8" w:rsidP="001F28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A775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ixed/multiple ethnic groups: White and Black Africa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ED8" w:rsidRPr="007A7753" w:rsidRDefault="00DC6ED8" w:rsidP="001F28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A775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White and Black African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ED8" w:rsidRPr="007A7753" w:rsidRDefault="00DC6ED8" w:rsidP="001F28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A775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White and Black African (Mixed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6ED8" w:rsidRPr="007A7753" w:rsidRDefault="00DC6ED8" w:rsidP="001F28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A775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ixed: White and Black African</w:t>
            </w:r>
          </w:p>
        </w:tc>
        <w:tc>
          <w:tcPr>
            <w:tcW w:w="2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6ED8" w:rsidRPr="007A7753" w:rsidRDefault="00DC6ED8" w:rsidP="001F28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A775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ixed: White and Black African</w:t>
            </w:r>
          </w:p>
        </w:tc>
      </w:tr>
      <w:tr w:rsidR="00DC6ED8" w:rsidRPr="008F440C" w:rsidTr="001F2895">
        <w:trPr>
          <w:trHeight w:val="227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ED8" w:rsidRPr="007A7753" w:rsidRDefault="00DC6ED8" w:rsidP="001F28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A775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ixed/multiple ethnic groups: White and Asia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ED8" w:rsidRPr="007A7753" w:rsidRDefault="00DC6ED8" w:rsidP="001F28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A775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White and Asian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ED8" w:rsidRPr="007A7753" w:rsidRDefault="00DC6ED8" w:rsidP="001F28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A775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White and Asian (Mixed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6ED8" w:rsidRPr="007A7753" w:rsidRDefault="00DC6ED8" w:rsidP="001F28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A775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ixed: White and Asian</w:t>
            </w:r>
          </w:p>
        </w:tc>
        <w:tc>
          <w:tcPr>
            <w:tcW w:w="2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6ED8" w:rsidRPr="007A7753" w:rsidRDefault="00DC6ED8" w:rsidP="001F28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A775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ixed: White and Asian</w:t>
            </w:r>
          </w:p>
        </w:tc>
      </w:tr>
      <w:tr w:rsidR="00DC6ED8" w:rsidRPr="008F440C" w:rsidTr="001F2895">
        <w:trPr>
          <w:trHeight w:val="227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ED8" w:rsidRPr="007A7753" w:rsidRDefault="00DC6ED8" w:rsidP="001F28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A775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ixed/multiple ethnic groups: Other Mixed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ED8" w:rsidRPr="007A7753" w:rsidRDefault="00DC6ED8" w:rsidP="001F28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A775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ny other Mixed background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ED8" w:rsidRPr="007A7753" w:rsidRDefault="00DC6ED8" w:rsidP="001F28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A775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ny other Mixed background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6ED8" w:rsidRPr="007A7753" w:rsidRDefault="00DC6ED8" w:rsidP="001F28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A775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ixed: Any other mixed background</w:t>
            </w:r>
          </w:p>
        </w:tc>
        <w:tc>
          <w:tcPr>
            <w:tcW w:w="2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6ED8" w:rsidRPr="007A7753" w:rsidRDefault="00DC6ED8" w:rsidP="001F28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A775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ixed: Any other mixed background</w:t>
            </w:r>
          </w:p>
        </w:tc>
      </w:tr>
      <w:tr w:rsidR="00DC6ED8" w:rsidRPr="008F440C" w:rsidTr="001F2895">
        <w:trPr>
          <w:trHeight w:val="227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ED8" w:rsidRPr="007A7753" w:rsidRDefault="00DC6ED8" w:rsidP="001F28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A775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sian/Asian British: India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ED8" w:rsidRPr="007A7753" w:rsidRDefault="00DC6ED8" w:rsidP="001F28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A775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Indian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ED8" w:rsidRPr="007A7753" w:rsidRDefault="00DC6ED8" w:rsidP="001F28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A775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Indian (Asian or Asian British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6ED8" w:rsidRPr="007A7753" w:rsidRDefault="00DC6ED8" w:rsidP="001F28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A775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sian: Indian</w:t>
            </w:r>
          </w:p>
        </w:tc>
        <w:tc>
          <w:tcPr>
            <w:tcW w:w="2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6ED8" w:rsidRPr="007A7753" w:rsidRDefault="00DC6ED8" w:rsidP="001F28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A775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sian: Indian</w:t>
            </w:r>
          </w:p>
        </w:tc>
      </w:tr>
      <w:tr w:rsidR="00DC6ED8" w:rsidRPr="008F440C" w:rsidTr="001F2895">
        <w:trPr>
          <w:trHeight w:val="227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ED8" w:rsidRPr="007A7753" w:rsidRDefault="00DC6ED8" w:rsidP="001F28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A775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sian/Asian British: Pakistani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ED8" w:rsidRPr="007A7753" w:rsidRDefault="00DC6ED8" w:rsidP="001F28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A775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Pakistani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ED8" w:rsidRPr="007A7753" w:rsidRDefault="00DC6ED8" w:rsidP="001F28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A775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Pakistani (Asian or Asian British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6ED8" w:rsidRPr="007A7753" w:rsidRDefault="00DC6ED8" w:rsidP="001F28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A775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sian: Pakistani</w:t>
            </w:r>
          </w:p>
        </w:tc>
        <w:tc>
          <w:tcPr>
            <w:tcW w:w="2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6ED8" w:rsidRPr="007A7753" w:rsidRDefault="00DC6ED8" w:rsidP="001F28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A775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sian: Pakistani</w:t>
            </w:r>
          </w:p>
        </w:tc>
      </w:tr>
      <w:tr w:rsidR="00DC6ED8" w:rsidRPr="008F440C" w:rsidTr="001F2895">
        <w:trPr>
          <w:trHeight w:val="227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ED8" w:rsidRPr="007A7753" w:rsidRDefault="00DC6ED8" w:rsidP="001F28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A775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sian/Asian British: Bangladeshi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ED8" w:rsidRPr="007A7753" w:rsidRDefault="00DC6ED8" w:rsidP="001F28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A775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Bangladeshi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ED8" w:rsidRPr="007A7753" w:rsidRDefault="00DC6ED8" w:rsidP="001F28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A775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Bangladeshi (Asian or Asian British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6ED8" w:rsidRPr="007A7753" w:rsidRDefault="00DC6ED8" w:rsidP="001F28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A775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sian: Bangladeshi</w:t>
            </w:r>
          </w:p>
        </w:tc>
        <w:tc>
          <w:tcPr>
            <w:tcW w:w="2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6ED8" w:rsidRPr="007A7753" w:rsidRDefault="00DC6ED8" w:rsidP="001F28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A775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sian: Bangladeshi</w:t>
            </w:r>
          </w:p>
        </w:tc>
      </w:tr>
      <w:tr w:rsidR="00DC6ED8" w:rsidRPr="008F440C" w:rsidTr="001F2895">
        <w:trPr>
          <w:trHeight w:val="227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ED8" w:rsidRPr="007A7753" w:rsidRDefault="00DC6ED8" w:rsidP="001F28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A775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sian/Asian British: Chines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ED8" w:rsidRPr="007A7753" w:rsidRDefault="00DC6ED8" w:rsidP="001F28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A775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inese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ED8" w:rsidRPr="007A7753" w:rsidRDefault="00DC6ED8" w:rsidP="001F28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A775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hinese (Other ethnic group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6ED8" w:rsidRPr="007A7753" w:rsidRDefault="00DC6ED8" w:rsidP="001F28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A775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Other: Chinese</w:t>
            </w:r>
          </w:p>
        </w:tc>
        <w:tc>
          <w:tcPr>
            <w:tcW w:w="2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6ED8" w:rsidRPr="007A7753" w:rsidRDefault="00DC6ED8" w:rsidP="001F28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A775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Other: Chinese</w:t>
            </w:r>
          </w:p>
        </w:tc>
      </w:tr>
      <w:tr w:rsidR="00DC6ED8" w:rsidRPr="008F440C" w:rsidTr="001F2895">
        <w:trPr>
          <w:trHeight w:val="227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ED8" w:rsidRPr="007A7753" w:rsidRDefault="00DC6ED8" w:rsidP="001F28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A775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sian/Asian British: Other Asia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ED8" w:rsidRPr="007A7753" w:rsidRDefault="00DC6ED8" w:rsidP="001F28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A775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ny other Asian background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ED8" w:rsidRPr="007A7753" w:rsidRDefault="00DC6ED8" w:rsidP="001F28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A775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ny other Asian background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6ED8" w:rsidRPr="007A7753" w:rsidRDefault="00DC6ED8" w:rsidP="001F28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A775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sian: Any other Asian background</w:t>
            </w:r>
          </w:p>
        </w:tc>
        <w:tc>
          <w:tcPr>
            <w:tcW w:w="2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6ED8" w:rsidRPr="007A7753" w:rsidRDefault="00DC6ED8" w:rsidP="001F28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A775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sian: Any other Asian background</w:t>
            </w:r>
          </w:p>
        </w:tc>
      </w:tr>
      <w:tr w:rsidR="00DC6ED8" w:rsidRPr="008F440C" w:rsidTr="001F2895">
        <w:trPr>
          <w:trHeight w:val="227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ED8" w:rsidRPr="007A7753" w:rsidRDefault="00DC6ED8" w:rsidP="001F28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A775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Black/African/Caribbean/Black British: Africa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ED8" w:rsidRPr="007A7753" w:rsidRDefault="00DC6ED8" w:rsidP="001F28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A775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frican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ED8" w:rsidRPr="007A7753" w:rsidRDefault="00DC6ED8" w:rsidP="001F28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A775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frican (Black or Black British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6ED8" w:rsidRPr="007A7753" w:rsidRDefault="00DC6ED8" w:rsidP="001F28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A775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Black: African</w:t>
            </w:r>
          </w:p>
        </w:tc>
        <w:tc>
          <w:tcPr>
            <w:tcW w:w="2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6ED8" w:rsidRPr="007A7753" w:rsidRDefault="00DC6ED8" w:rsidP="001F28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A775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Black: African</w:t>
            </w:r>
          </w:p>
        </w:tc>
      </w:tr>
      <w:tr w:rsidR="00DC6ED8" w:rsidRPr="008F440C" w:rsidTr="001F2895">
        <w:trPr>
          <w:trHeight w:val="227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ED8" w:rsidRPr="007A7753" w:rsidRDefault="00DC6ED8" w:rsidP="001F28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A775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Black/African/Caribbean/Black British: Caribbea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ED8" w:rsidRPr="007A7753" w:rsidRDefault="00DC6ED8" w:rsidP="001F28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A775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aribbean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ED8" w:rsidRPr="007A7753" w:rsidRDefault="00DC6ED8" w:rsidP="001F28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A775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aribbean (Black or Black British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6ED8" w:rsidRPr="007A7753" w:rsidRDefault="00DC6ED8" w:rsidP="001F28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A775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Black: Caribbean</w:t>
            </w:r>
          </w:p>
        </w:tc>
        <w:tc>
          <w:tcPr>
            <w:tcW w:w="2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6ED8" w:rsidRPr="007A7753" w:rsidRDefault="00DC6ED8" w:rsidP="001F28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A775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Black: Caribbean</w:t>
            </w:r>
          </w:p>
        </w:tc>
      </w:tr>
      <w:tr w:rsidR="00DC6ED8" w:rsidRPr="008F440C" w:rsidTr="001F2895">
        <w:trPr>
          <w:trHeight w:val="227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ED8" w:rsidRPr="007A7753" w:rsidRDefault="00DC6ED8" w:rsidP="001F28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A775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Black/African/Caribbean/Black British: Other Black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ED8" w:rsidRPr="007A7753" w:rsidRDefault="00DC6ED8" w:rsidP="001F28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A775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ny other Black background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ED8" w:rsidRPr="007A7753" w:rsidRDefault="00DC6ED8" w:rsidP="001F28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A775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ny other Black background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6ED8" w:rsidRPr="007A7753" w:rsidRDefault="00DC6ED8" w:rsidP="001F28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A775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Black: Any other Black background</w:t>
            </w:r>
          </w:p>
        </w:tc>
        <w:tc>
          <w:tcPr>
            <w:tcW w:w="2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6ED8" w:rsidRPr="007A7753" w:rsidRDefault="00DC6ED8" w:rsidP="001F28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A775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Black: Any other Black background</w:t>
            </w:r>
          </w:p>
        </w:tc>
      </w:tr>
      <w:tr w:rsidR="00DC6ED8" w:rsidRPr="008F440C" w:rsidTr="001F2895">
        <w:trPr>
          <w:trHeight w:val="227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ED8" w:rsidRPr="007A7753" w:rsidRDefault="00DC6ED8" w:rsidP="001F28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A775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Other ethnic group: Arab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ED8" w:rsidRPr="007A7753" w:rsidRDefault="00DC6ED8" w:rsidP="001F28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A775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rab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ED8" w:rsidRPr="007A7753" w:rsidRDefault="00DC6ED8" w:rsidP="001F28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6ED8" w:rsidRPr="007A7753" w:rsidRDefault="00DC6ED8" w:rsidP="001F28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A775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Other: Arab</w:t>
            </w:r>
          </w:p>
        </w:tc>
        <w:tc>
          <w:tcPr>
            <w:tcW w:w="2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6ED8" w:rsidRPr="007A7753" w:rsidRDefault="00DC6ED8" w:rsidP="001F28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DC6ED8" w:rsidRPr="008F440C" w:rsidTr="001F2895">
        <w:trPr>
          <w:trHeight w:val="227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ED8" w:rsidRPr="007A7753" w:rsidRDefault="00DC6ED8" w:rsidP="001F28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A775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Other ethnic group: Any other ethnic group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ED8" w:rsidRPr="007A7753" w:rsidRDefault="00DC6ED8" w:rsidP="001F28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A775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ny other ethnic group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ED8" w:rsidRPr="007A7753" w:rsidRDefault="00DC6ED8" w:rsidP="001F28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A775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ny other ethnic group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6ED8" w:rsidRPr="007A7753" w:rsidRDefault="00DC6ED8" w:rsidP="001F28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A775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Other: Any other ethnic group</w:t>
            </w:r>
          </w:p>
        </w:tc>
        <w:tc>
          <w:tcPr>
            <w:tcW w:w="2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6ED8" w:rsidRPr="007A7753" w:rsidRDefault="00DC6ED8" w:rsidP="001F28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A775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Other: Any other ethnic group</w:t>
            </w:r>
          </w:p>
        </w:tc>
      </w:tr>
    </w:tbl>
    <w:p w:rsidR="00DC6ED8" w:rsidRDefault="00DC6ED8" w:rsidP="00DC6ED8">
      <w:pPr>
        <w:rPr>
          <w:rFonts w:ascii="Arial" w:hAnsi="Arial" w:cs="Arial"/>
          <w:sz w:val="20"/>
          <w:szCs w:val="20"/>
        </w:rPr>
      </w:pPr>
    </w:p>
    <w:p w:rsidR="003F72F0" w:rsidRDefault="003F72F0">
      <w:bookmarkStart w:id="1" w:name="_GoBack"/>
      <w:bookmarkEnd w:id="1"/>
    </w:p>
    <w:sectPr w:rsidR="003F72F0" w:rsidSect="00DC6ED8">
      <w:pgSz w:w="15840" w:h="12240" w:orient="landscape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6ED8"/>
    <w:rsid w:val="003F72F0"/>
    <w:rsid w:val="00DC6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DA4221"/>
  <w15:chartTrackingRefBased/>
  <w15:docId w15:val="{B186C766-A1D8-4F03-9BDA-12C4F36E2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6ED8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6ED8"/>
    <w:pPr>
      <w:keepNext/>
      <w:keepLines/>
      <w:spacing w:after="120"/>
      <w:outlineLvl w:val="0"/>
    </w:pPr>
    <w:rPr>
      <w:rFonts w:ascii="Arial" w:eastAsiaTheme="majorEastAsia" w:hAnsi="Arial" w:cstheme="majorBidi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6ED8"/>
    <w:rPr>
      <w:rFonts w:ascii="Arial" w:eastAsiaTheme="majorEastAsia" w:hAnsi="Arial" w:cstheme="majorBidi"/>
      <w:sz w:val="24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6</Words>
  <Characters>203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</dc:creator>
  <cp:keywords/>
  <dc:description/>
  <cp:lastModifiedBy>Livia</cp:lastModifiedBy>
  <cp:revision>1</cp:revision>
  <dcterms:created xsi:type="dcterms:W3CDTF">2025-01-23T10:50:00Z</dcterms:created>
  <dcterms:modified xsi:type="dcterms:W3CDTF">2025-01-23T10:51:00Z</dcterms:modified>
</cp:coreProperties>
</file>